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F9F391" w14:textId="7FBEFE78" w:rsidR="00BC7A58" w:rsidRPr="0016092B" w:rsidRDefault="000B6090">
      <w:pPr>
        <w:rPr>
          <w:rFonts w:ascii="Times New Roman" w:hAnsi="Times New Roman" w:cs="Times New Roman"/>
          <w:b/>
          <w:bCs/>
          <w:color w:val="3B3838" w:themeColor="background2" w:themeShade="40"/>
        </w:rPr>
      </w:pPr>
      <w:bookmarkStart w:id="0" w:name="_GoBack"/>
      <w:bookmarkEnd w:id="0"/>
      <w:r w:rsidRPr="0016092B">
        <w:rPr>
          <w:rFonts w:ascii="Times New Roman" w:hAnsi="Times New Roman" w:cs="Times New Roman"/>
          <w:b/>
          <w:bCs/>
          <w:color w:val="3B3838" w:themeColor="background2" w:themeShade="40"/>
        </w:rPr>
        <w:t>Appe</w:t>
      </w:r>
      <w:r w:rsidR="002F4AF3" w:rsidRPr="0016092B">
        <w:rPr>
          <w:rFonts w:ascii="Times New Roman" w:hAnsi="Times New Roman" w:cs="Times New Roman"/>
          <w:b/>
          <w:bCs/>
          <w:color w:val="3B3838" w:themeColor="background2" w:themeShade="40"/>
        </w:rPr>
        <w:t>ndix 2: Cluster Stability</w:t>
      </w:r>
      <w:r w:rsidR="0016092B" w:rsidRPr="0016092B">
        <w:rPr>
          <w:rFonts w:ascii="Times New Roman" w:hAnsi="Times New Roman" w:cs="Times New Roman"/>
          <w:b/>
          <w:bCs/>
          <w:color w:val="3B3838" w:themeColor="background2" w:themeShade="40"/>
        </w:rPr>
        <w:t xml:space="preserve"> Indexes</w:t>
      </w:r>
    </w:p>
    <w:p w14:paraId="2248EBC9" w14:textId="628A4F51" w:rsidR="002F4AF3" w:rsidRPr="0016092B" w:rsidRDefault="002F4AF3">
      <w:pPr>
        <w:rPr>
          <w:rFonts w:ascii="Times New Roman" w:hAnsi="Times New Roman" w:cs="Times New Roman"/>
          <w:color w:val="3B3838" w:themeColor="background2" w:themeShade="40"/>
        </w:rPr>
      </w:pPr>
    </w:p>
    <w:p w14:paraId="0961F65B" w14:textId="58E59C74" w:rsidR="002F4AF3" w:rsidRPr="0016092B" w:rsidRDefault="002F4AF3">
      <w:pPr>
        <w:rPr>
          <w:rFonts w:ascii="Times New Roman" w:hAnsi="Times New Roman" w:cs="Times New Roman"/>
          <w:color w:val="3B3838" w:themeColor="background2" w:themeShade="40"/>
          <w:sz w:val="22"/>
          <w:szCs w:val="22"/>
        </w:rPr>
      </w:pPr>
      <w:r w:rsidRPr="0016092B">
        <w:rPr>
          <w:rFonts w:ascii="Times New Roman" w:hAnsi="Times New Roman" w:cs="Times New Roman"/>
          <w:color w:val="3B3838" w:themeColor="background2" w:themeShade="40"/>
          <w:sz w:val="22"/>
          <w:szCs w:val="22"/>
        </w:rPr>
        <w:t>We chose in our analysis two commonly used measures of cluster stability. One of the most common questions in presenting this work is to ask for more details regarding cluster stability measures as this is an uncommon topic.</w:t>
      </w:r>
    </w:p>
    <w:p w14:paraId="0AD102E0" w14:textId="6A9E544E" w:rsidR="002F4AF3" w:rsidRPr="0016092B" w:rsidRDefault="002F4AF3">
      <w:pPr>
        <w:rPr>
          <w:rFonts w:ascii="Times New Roman" w:hAnsi="Times New Roman" w:cs="Times New Roman"/>
          <w:color w:val="3B3838" w:themeColor="background2" w:themeShade="40"/>
          <w:sz w:val="22"/>
          <w:szCs w:val="22"/>
        </w:rPr>
      </w:pPr>
    </w:p>
    <w:p w14:paraId="72254F05" w14:textId="77777777" w:rsidR="002F4AF3" w:rsidRPr="0016092B" w:rsidRDefault="002F4AF3">
      <w:pPr>
        <w:rPr>
          <w:rFonts w:ascii="Times New Roman" w:hAnsi="Times New Roman" w:cs="Times New Roman"/>
          <w:color w:val="3B3838" w:themeColor="background2" w:themeShade="40"/>
          <w:sz w:val="22"/>
          <w:szCs w:val="22"/>
        </w:rPr>
      </w:pPr>
      <w:r w:rsidRPr="0016092B">
        <w:rPr>
          <w:rFonts w:ascii="Times New Roman" w:hAnsi="Times New Roman" w:cs="Times New Roman"/>
          <w:color w:val="3B3838" w:themeColor="background2" w:themeShade="40"/>
          <w:sz w:val="22"/>
          <w:szCs w:val="22"/>
        </w:rPr>
        <w:t xml:space="preserve">The Rand Index (or % observed agreement) represents the percentage of time the original cluster assignment agreed with the bootstrapped assignment for all possible comparisons (i.e. the number of times an observation assigned to cluster ‘1’ in the original dataset was assigned to cluster ‘1’ in the comparison as well as the number of times an observation was assigned to other clusters in both the original and comparison datasets, over the total number of times that observation assigned to cluster ‘1’ was assigned to any cluster in the comparison dataset). Using the 2 x 2 tables familiar from epidemiology, the Rand Index includes true positives (TP) and true negatives (TN) in the numerator divided by the sum of TP, false positives (FP), false negatives (FN) and TN in the denominator. </w:t>
      </w:r>
    </w:p>
    <w:p w14:paraId="1313B09F" w14:textId="77777777" w:rsidR="002F4AF3" w:rsidRPr="0016092B" w:rsidRDefault="002F4AF3">
      <w:pPr>
        <w:rPr>
          <w:rFonts w:ascii="Times New Roman" w:hAnsi="Times New Roman" w:cs="Times New Roman"/>
          <w:color w:val="3B3838" w:themeColor="background2" w:themeShade="40"/>
          <w:sz w:val="22"/>
          <w:szCs w:val="22"/>
        </w:rPr>
      </w:pPr>
    </w:p>
    <w:p w14:paraId="37A786E0" w14:textId="00A9DEB2" w:rsidR="002F4AF3" w:rsidRPr="0016092B" w:rsidRDefault="002F4AF3">
      <w:pPr>
        <w:rPr>
          <w:rFonts w:ascii="Times New Roman" w:hAnsi="Times New Roman" w:cs="Times New Roman"/>
          <w:color w:val="3B3838" w:themeColor="background2" w:themeShade="40"/>
          <w:sz w:val="22"/>
          <w:szCs w:val="22"/>
        </w:rPr>
      </w:pPr>
      <m:oMathPara>
        <m:oMath>
          <m:r>
            <w:rPr>
              <w:rFonts w:ascii="Cambria Math" w:hAnsi="Cambria Math" w:cs="Times New Roman"/>
              <w:color w:val="3B3838" w:themeColor="background2" w:themeShade="40"/>
              <w:sz w:val="22"/>
              <w:szCs w:val="22"/>
            </w:rPr>
            <m:t>Rand Index=</m:t>
          </m:r>
          <m:f>
            <m:fPr>
              <m:ctrlPr>
                <w:rPr>
                  <w:rFonts w:ascii="Cambria Math" w:hAnsi="Cambria Math" w:cs="Times New Roman"/>
                  <w:i/>
                  <w:color w:val="3B3838" w:themeColor="background2" w:themeShade="40"/>
                  <w:sz w:val="22"/>
                  <w:szCs w:val="22"/>
                </w:rPr>
              </m:ctrlPr>
            </m:fPr>
            <m:num>
              <m:r>
                <w:rPr>
                  <w:rFonts w:ascii="Cambria Math" w:hAnsi="Cambria Math" w:cs="Times New Roman"/>
                  <w:color w:val="3B3838" w:themeColor="background2" w:themeShade="40"/>
                  <w:sz w:val="22"/>
                  <w:szCs w:val="22"/>
                </w:rPr>
                <m:t xml:space="preserve">TP+TN </m:t>
              </m:r>
            </m:num>
            <m:den>
              <m:r>
                <w:rPr>
                  <w:rFonts w:ascii="Cambria Math" w:hAnsi="Cambria Math" w:cs="Times New Roman"/>
                  <w:color w:val="3B3838" w:themeColor="background2" w:themeShade="40"/>
                  <w:sz w:val="22"/>
                  <w:szCs w:val="22"/>
                </w:rPr>
                <m:t>TP+</m:t>
              </m:r>
              <m:r>
                <w:rPr>
                  <w:rFonts w:ascii="Cambria Math" w:hAnsi="Cambria Math" w:cs="Times New Roman"/>
                  <w:color w:val="3B3838" w:themeColor="background2" w:themeShade="40"/>
                  <w:sz w:val="22"/>
                  <w:szCs w:val="22"/>
                </w:rPr>
                <m:t>FN+FP</m:t>
              </m:r>
              <m:r>
                <w:rPr>
                  <w:rFonts w:ascii="Cambria Math" w:hAnsi="Cambria Math" w:cs="Times New Roman"/>
                  <w:color w:val="3B3838" w:themeColor="background2" w:themeShade="40"/>
                  <w:sz w:val="22"/>
                  <w:szCs w:val="22"/>
                </w:rPr>
                <m:t>+</m:t>
              </m:r>
              <m:r>
                <w:rPr>
                  <w:rFonts w:ascii="Cambria Math" w:hAnsi="Cambria Math" w:cs="Times New Roman"/>
                  <w:color w:val="3B3838" w:themeColor="background2" w:themeShade="40"/>
                  <w:sz w:val="22"/>
                  <w:szCs w:val="22"/>
                </w:rPr>
                <m:t>TN</m:t>
              </m:r>
            </m:den>
          </m:f>
        </m:oMath>
      </m:oMathPara>
    </w:p>
    <w:p w14:paraId="4FEE947A" w14:textId="77777777" w:rsidR="002F4AF3" w:rsidRPr="0016092B" w:rsidRDefault="002F4AF3">
      <w:pPr>
        <w:rPr>
          <w:rFonts w:ascii="Times New Roman" w:hAnsi="Times New Roman" w:cs="Times New Roman"/>
          <w:color w:val="3B3838" w:themeColor="background2" w:themeShade="40"/>
          <w:sz w:val="22"/>
          <w:szCs w:val="22"/>
        </w:rPr>
      </w:pPr>
    </w:p>
    <w:p w14:paraId="37AC3747" w14:textId="77777777" w:rsidR="002F4AF3" w:rsidRPr="0016092B" w:rsidRDefault="002F4AF3">
      <w:pPr>
        <w:rPr>
          <w:rFonts w:ascii="Times New Roman" w:hAnsi="Times New Roman" w:cs="Times New Roman"/>
          <w:color w:val="3B3838" w:themeColor="background2" w:themeShade="40"/>
          <w:sz w:val="22"/>
          <w:szCs w:val="22"/>
        </w:rPr>
      </w:pPr>
    </w:p>
    <w:p w14:paraId="55E7EAF0" w14:textId="77777777" w:rsidR="002F4AF3" w:rsidRPr="0016092B" w:rsidRDefault="002F4AF3">
      <w:pPr>
        <w:rPr>
          <w:rFonts w:ascii="Times New Roman" w:hAnsi="Times New Roman" w:cs="Times New Roman"/>
          <w:color w:val="3B3838" w:themeColor="background2" w:themeShade="40"/>
          <w:sz w:val="22"/>
          <w:szCs w:val="22"/>
        </w:rPr>
      </w:pPr>
      <w:r w:rsidRPr="0016092B">
        <w:rPr>
          <w:rFonts w:ascii="Times New Roman" w:hAnsi="Times New Roman" w:cs="Times New Roman"/>
          <w:color w:val="3B3838" w:themeColor="background2" w:themeShade="40"/>
          <w:sz w:val="22"/>
          <w:szCs w:val="22"/>
        </w:rPr>
        <w:t xml:space="preserve">The Jaccard coefficient (or % overlap) measures only the times when the same assignment was made as a proportion of the total times the cluster was assigned in either the original or bootstrap sample (i.e. the number of times an observation assigned to cluster ‘1’ in the original dataset was assigned to cluster ‘1’ in the comparison, and the times an observation was assigned to cluster ‘1’ in both datasets over the total number of times that observation assigned to cluster ‘1’ in either the comparison or original dataset, including when it was assigned to ‘1’ in both datasets). Taking the 2 x 2 tables again, the Jaccard index is TP divided by FP + FN + TP.  </w:t>
      </w:r>
    </w:p>
    <w:p w14:paraId="7D5D718E" w14:textId="77777777" w:rsidR="002F4AF3" w:rsidRPr="0016092B" w:rsidRDefault="002F4AF3">
      <w:pPr>
        <w:rPr>
          <w:rFonts w:ascii="Times New Roman" w:hAnsi="Times New Roman" w:cs="Times New Roman"/>
          <w:color w:val="3B3838" w:themeColor="background2" w:themeShade="40"/>
          <w:sz w:val="22"/>
          <w:szCs w:val="22"/>
        </w:rPr>
      </w:pPr>
    </w:p>
    <w:p w14:paraId="2F471801" w14:textId="3EDC23FD" w:rsidR="002F4AF3" w:rsidRPr="0016092B" w:rsidRDefault="002F4AF3" w:rsidP="002F4AF3">
      <w:pPr>
        <w:rPr>
          <w:rFonts w:ascii="Times New Roman" w:hAnsi="Times New Roman" w:cs="Times New Roman"/>
          <w:color w:val="3B3838" w:themeColor="background2" w:themeShade="40"/>
          <w:sz w:val="22"/>
          <w:szCs w:val="22"/>
        </w:rPr>
      </w:pPr>
      <m:oMathPara>
        <m:oMath>
          <m:r>
            <w:rPr>
              <w:rFonts w:ascii="Cambria Math" w:hAnsi="Cambria Math" w:cs="Times New Roman"/>
              <w:color w:val="3B3838" w:themeColor="background2" w:themeShade="40"/>
              <w:sz w:val="22"/>
              <w:szCs w:val="22"/>
            </w:rPr>
            <m:t>Jaccard Coefficient</m:t>
          </m:r>
          <m:r>
            <w:rPr>
              <w:rFonts w:ascii="Cambria Math" w:hAnsi="Cambria Math" w:cs="Times New Roman"/>
              <w:color w:val="3B3838" w:themeColor="background2" w:themeShade="40"/>
              <w:sz w:val="22"/>
              <w:szCs w:val="22"/>
            </w:rPr>
            <m:t>=</m:t>
          </m:r>
          <m:f>
            <m:fPr>
              <m:ctrlPr>
                <w:rPr>
                  <w:rFonts w:ascii="Cambria Math" w:hAnsi="Cambria Math" w:cs="Times New Roman"/>
                  <w:i/>
                  <w:color w:val="3B3838" w:themeColor="background2" w:themeShade="40"/>
                  <w:sz w:val="22"/>
                  <w:szCs w:val="22"/>
                </w:rPr>
              </m:ctrlPr>
            </m:fPr>
            <m:num>
              <m:r>
                <w:rPr>
                  <w:rFonts w:ascii="Cambria Math" w:hAnsi="Cambria Math" w:cs="Times New Roman"/>
                  <w:color w:val="3B3838" w:themeColor="background2" w:themeShade="40"/>
                  <w:sz w:val="22"/>
                  <w:szCs w:val="22"/>
                </w:rPr>
                <m:t xml:space="preserve">TP </m:t>
              </m:r>
            </m:num>
            <m:den>
              <m:r>
                <w:rPr>
                  <w:rFonts w:ascii="Cambria Math" w:hAnsi="Cambria Math" w:cs="Times New Roman"/>
                  <w:color w:val="3B3838" w:themeColor="background2" w:themeShade="40"/>
                  <w:sz w:val="22"/>
                  <w:szCs w:val="22"/>
                </w:rPr>
                <m:t>TP+FN+FP</m:t>
              </m:r>
            </m:den>
          </m:f>
        </m:oMath>
      </m:oMathPara>
    </w:p>
    <w:p w14:paraId="6E2C29A9" w14:textId="77777777" w:rsidR="002F4AF3" w:rsidRPr="0016092B" w:rsidRDefault="002F4AF3">
      <w:pPr>
        <w:rPr>
          <w:rFonts w:ascii="Times New Roman" w:hAnsi="Times New Roman" w:cs="Times New Roman"/>
          <w:color w:val="3B3838" w:themeColor="background2" w:themeShade="40"/>
          <w:sz w:val="22"/>
          <w:szCs w:val="22"/>
        </w:rPr>
      </w:pPr>
    </w:p>
    <w:p w14:paraId="0B949A29" w14:textId="77777777" w:rsidR="002F4AF3" w:rsidRPr="0016092B" w:rsidRDefault="002F4AF3">
      <w:pPr>
        <w:rPr>
          <w:rFonts w:ascii="Times New Roman" w:hAnsi="Times New Roman" w:cs="Times New Roman"/>
          <w:color w:val="3B3838" w:themeColor="background2" w:themeShade="40"/>
          <w:sz w:val="22"/>
          <w:szCs w:val="22"/>
        </w:rPr>
      </w:pPr>
    </w:p>
    <w:p w14:paraId="6F11B356" w14:textId="50519E20" w:rsidR="002F4AF3" w:rsidRPr="0016092B" w:rsidRDefault="0016092B">
      <w:pPr>
        <w:rPr>
          <w:rFonts w:ascii="Times New Roman" w:hAnsi="Times New Roman" w:cs="Times New Roman"/>
          <w:color w:val="3B3838" w:themeColor="background2" w:themeShade="40"/>
          <w:sz w:val="22"/>
          <w:szCs w:val="22"/>
        </w:rPr>
      </w:pPr>
      <w:r w:rsidRPr="0016092B">
        <w:rPr>
          <w:rFonts w:ascii="Times New Roman" w:hAnsi="Times New Roman" w:cs="Times New Roman"/>
          <w:color w:val="3B3838" w:themeColor="background2" w:themeShade="40"/>
          <w:sz w:val="22"/>
          <w:szCs w:val="22"/>
        </w:rPr>
        <w:t>Put this way, while there is a commonly explainable measure (</w:t>
      </w:r>
      <w:r w:rsidR="002F4AF3" w:rsidRPr="0016092B">
        <w:rPr>
          <w:rFonts w:ascii="Times New Roman" w:hAnsi="Times New Roman" w:cs="Times New Roman"/>
          <w:color w:val="3B3838" w:themeColor="background2" w:themeShade="40"/>
          <w:sz w:val="22"/>
          <w:szCs w:val="22"/>
        </w:rPr>
        <w:t>observed agreement</w:t>
      </w:r>
      <w:r w:rsidRPr="0016092B">
        <w:rPr>
          <w:rFonts w:ascii="Times New Roman" w:hAnsi="Times New Roman" w:cs="Times New Roman"/>
          <w:color w:val="3B3838" w:themeColor="background2" w:themeShade="40"/>
          <w:sz w:val="22"/>
          <w:szCs w:val="22"/>
        </w:rPr>
        <w:t>)</w:t>
      </w:r>
      <w:r w:rsidR="002F4AF3" w:rsidRPr="0016092B">
        <w:rPr>
          <w:rFonts w:ascii="Times New Roman" w:hAnsi="Times New Roman" w:cs="Times New Roman"/>
          <w:color w:val="3B3838" w:themeColor="background2" w:themeShade="40"/>
          <w:sz w:val="22"/>
          <w:szCs w:val="22"/>
        </w:rPr>
        <w:t xml:space="preserve"> </w:t>
      </w:r>
      <w:r w:rsidRPr="0016092B">
        <w:rPr>
          <w:rFonts w:ascii="Times New Roman" w:hAnsi="Times New Roman" w:cs="Times New Roman"/>
          <w:color w:val="3B3838" w:themeColor="background2" w:themeShade="40"/>
          <w:sz w:val="22"/>
          <w:szCs w:val="22"/>
        </w:rPr>
        <w:t xml:space="preserve">for the </w:t>
      </w:r>
      <w:r w:rsidR="002F4AF3" w:rsidRPr="0016092B">
        <w:rPr>
          <w:rFonts w:ascii="Times New Roman" w:hAnsi="Times New Roman" w:cs="Times New Roman"/>
          <w:color w:val="3B3838" w:themeColor="background2" w:themeShade="40"/>
          <w:sz w:val="22"/>
          <w:szCs w:val="22"/>
        </w:rPr>
        <w:t>Rand</w:t>
      </w:r>
      <w:r w:rsidRPr="0016092B">
        <w:rPr>
          <w:rFonts w:ascii="Times New Roman" w:hAnsi="Times New Roman" w:cs="Times New Roman"/>
          <w:color w:val="3B3838" w:themeColor="background2" w:themeShade="40"/>
          <w:sz w:val="22"/>
          <w:szCs w:val="22"/>
        </w:rPr>
        <w:t xml:space="preserve"> index, the total number of comparisons will be very different depending on the total number of options (</w:t>
      </w:r>
      <w:proofErr w:type="gramStart"/>
      <w:r w:rsidRPr="0016092B">
        <w:rPr>
          <w:rFonts w:ascii="Times New Roman" w:hAnsi="Times New Roman" w:cs="Times New Roman"/>
          <w:color w:val="3B3838" w:themeColor="background2" w:themeShade="40"/>
          <w:sz w:val="22"/>
          <w:szCs w:val="22"/>
        </w:rPr>
        <w:t>i.e.</w:t>
      </w:r>
      <w:proofErr w:type="gramEnd"/>
      <w:r w:rsidRPr="0016092B">
        <w:rPr>
          <w:rFonts w:ascii="Times New Roman" w:hAnsi="Times New Roman" w:cs="Times New Roman"/>
          <w:color w:val="3B3838" w:themeColor="background2" w:themeShade="40"/>
          <w:sz w:val="22"/>
          <w:szCs w:val="22"/>
        </w:rPr>
        <w:t xml:space="preserve"> if there were four or five clusters in the analysis, there would be very different ‘TN’ numbers</w:t>
      </w:r>
      <w:r w:rsidR="002F4AF3" w:rsidRPr="0016092B">
        <w:rPr>
          <w:rFonts w:ascii="Times New Roman" w:hAnsi="Times New Roman" w:cs="Times New Roman"/>
          <w:color w:val="3B3838" w:themeColor="background2" w:themeShade="40"/>
          <w:sz w:val="22"/>
          <w:szCs w:val="22"/>
        </w:rPr>
        <w:t>)</w:t>
      </w:r>
      <w:r w:rsidRPr="0016092B">
        <w:rPr>
          <w:rFonts w:ascii="Times New Roman" w:hAnsi="Times New Roman" w:cs="Times New Roman"/>
          <w:color w:val="3B3838" w:themeColor="background2" w:themeShade="40"/>
          <w:sz w:val="22"/>
          <w:szCs w:val="22"/>
        </w:rPr>
        <w:t xml:space="preserve">. </w:t>
      </w:r>
      <w:proofErr w:type="gramStart"/>
      <w:r w:rsidRPr="0016092B">
        <w:rPr>
          <w:rFonts w:ascii="Times New Roman" w:hAnsi="Times New Roman" w:cs="Times New Roman"/>
          <w:color w:val="3B3838" w:themeColor="background2" w:themeShade="40"/>
          <w:sz w:val="22"/>
          <w:szCs w:val="22"/>
        </w:rPr>
        <w:t>T</w:t>
      </w:r>
      <w:r w:rsidR="002F4AF3" w:rsidRPr="0016092B">
        <w:rPr>
          <w:rFonts w:ascii="Times New Roman" w:hAnsi="Times New Roman" w:cs="Times New Roman"/>
          <w:color w:val="3B3838" w:themeColor="background2" w:themeShade="40"/>
          <w:sz w:val="22"/>
          <w:szCs w:val="22"/>
        </w:rPr>
        <w:t>hus</w:t>
      </w:r>
      <w:proofErr w:type="gramEnd"/>
      <w:r w:rsidR="002F4AF3" w:rsidRPr="0016092B">
        <w:rPr>
          <w:rFonts w:ascii="Times New Roman" w:hAnsi="Times New Roman" w:cs="Times New Roman"/>
          <w:color w:val="3B3838" w:themeColor="background2" w:themeShade="40"/>
          <w:sz w:val="22"/>
          <w:szCs w:val="22"/>
        </w:rPr>
        <w:t xml:space="preserve"> </w:t>
      </w:r>
      <w:r w:rsidRPr="0016092B">
        <w:rPr>
          <w:rFonts w:ascii="Times New Roman" w:hAnsi="Times New Roman" w:cs="Times New Roman"/>
          <w:color w:val="3B3838" w:themeColor="background2" w:themeShade="40"/>
          <w:sz w:val="22"/>
          <w:szCs w:val="22"/>
        </w:rPr>
        <w:t xml:space="preserve">the Jaccard coefficient is more directly comparable and more sensitive (as </w:t>
      </w:r>
      <w:r w:rsidR="002F4AF3" w:rsidRPr="0016092B">
        <w:rPr>
          <w:rFonts w:ascii="Times New Roman" w:hAnsi="Times New Roman" w:cs="Times New Roman"/>
          <w:color w:val="3B3838" w:themeColor="background2" w:themeShade="40"/>
          <w:sz w:val="22"/>
          <w:szCs w:val="22"/>
        </w:rPr>
        <w:t>the percent overlap</w:t>
      </w:r>
      <w:r w:rsidRPr="0016092B">
        <w:rPr>
          <w:rFonts w:ascii="Times New Roman" w:hAnsi="Times New Roman" w:cs="Times New Roman"/>
          <w:color w:val="3B3838" w:themeColor="background2" w:themeShade="40"/>
          <w:sz w:val="22"/>
          <w:szCs w:val="22"/>
        </w:rPr>
        <w:t xml:space="preserve">). </w:t>
      </w:r>
    </w:p>
    <w:p w14:paraId="662C029F" w14:textId="416D752A" w:rsidR="0016092B" w:rsidRPr="0016092B" w:rsidRDefault="0016092B">
      <w:pPr>
        <w:rPr>
          <w:rFonts w:ascii="Times New Roman" w:hAnsi="Times New Roman" w:cs="Times New Roman"/>
          <w:color w:val="3B3838" w:themeColor="background2" w:themeShade="40"/>
        </w:rPr>
      </w:pPr>
    </w:p>
    <w:p w14:paraId="1F349936" w14:textId="77777777" w:rsidR="0016092B" w:rsidRPr="0016092B" w:rsidRDefault="0016092B">
      <w:pPr>
        <w:rPr>
          <w:rFonts w:ascii="Times New Roman" w:hAnsi="Times New Roman" w:cs="Times New Roman"/>
          <w:color w:val="3B3838" w:themeColor="background2" w:themeShade="40"/>
        </w:rPr>
      </w:pPr>
    </w:p>
    <w:p w14:paraId="05416566" w14:textId="38DB9FE5" w:rsidR="002F4AF3" w:rsidRPr="0016092B" w:rsidRDefault="002F4AF3">
      <w:pPr>
        <w:rPr>
          <w:rFonts w:ascii="Times New Roman" w:hAnsi="Times New Roman" w:cs="Times New Roman"/>
          <w:color w:val="3B3838" w:themeColor="background2" w:themeShade="40"/>
        </w:rPr>
      </w:pPr>
    </w:p>
    <w:p w14:paraId="5C91E39D" w14:textId="63D5EC8D" w:rsidR="002F4AF3" w:rsidRPr="0016092B" w:rsidRDefault="002F4AF3">
      <w:pPr>
        <w:rPr>
          <w:rFonts w:ascii="Times New Roman" w:hAnsi="Times New Roman" w:cs="Times New Roman"/>
          <w:color w:val="3B3838" w:themeColor="background2" w:themeShade="40"/>
        </w:rPr>
      </w:pPr>
    </w:p>
    <w:p w14:paraId="20E0DA5B" w14:textId="77777777" w:rsidR="002F4AF3" w:rsidRPr="0016092B" w:rsidRDefault="002F4AF3">
      <w:pPr>
        <w:rPr>
          <w:rFonts w:ascii="Times New Roman" w:hAnsi="Times New Roman" w:cs="Times New Roman"/>
          <w:color w:val="3B3838" w:themeColor="background2" w:themeShade="40"/>
        </w:rPr>
      </w:pPr>
    </w:p>
    <w:sectPr w:rsidR="002F4AF3" w:rsidRPr="0016092B" w:rsidSect="00E073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6090"/>
    <w:rsid w:val="00007AC7"/>
    <w:rsid w:val="00020B9B"/>
    <w:rsid w:val="0002580C"/>
    <w:rsid w:val="000300D8"/>
    <w:rsid w:val="00040B1C"/>
    <w:rsid w:val="00064B42"/>
    <w:rsid w:val="000834F2"/>
    <w:rsid w:val="000A1641"/>
    <w:rsid w:val="000B33D5"/>
    <w:rsid w:val="000B6090"/>
    <w:rsid w:val="000C5E36"/>
    <w:rsid w:val="000F0EA3"/>
    <w:rsid w:val="00101793"/>
    <w:rsid w:val="00103CC8"/>
    <w:rsid w:val="00106B34"/>
    <w:rsid w:val="001109CB"/>
    <w:rsid w:val="0012188B"/>
    <w:rsid w:val="00122C6C"/>
    <w:rsid w:val="0012584D"/>
    <w:rsid w:val="001309BD"/>
    <w:rsid w:val="00130CC9"/>
    <w:rsid w:val="001311B3"/>
    <w:rsid w:val="00156161"/>
    <w:rsid w:val="0016092B"/>
    <w:rsid w:val="00170B41"/>
    <w:rsid w:val="00181847"/>
    <w:rsid w:val="001A0C34"/>
    <w:rsid w:val="001A14FB"/>
    <w:rsid w:val="001C5E0C"/>
    <w:rsid w:val="001C63F6"/>
    <w:rsid w:val="001D5E06"/>
    <w:rsid w:val="001E7EF5"/>
    <w:rsid w:val="001F5F93"/>
    <w:rsid w:val="001F7D9C"/>
    <w:rsid w:val="00223C4A"/>
    <w:rsid w:val="00245685"/>
    <w:rsid w:val="00246809"/>
    <w:rsid w:val="0027352E"/>
    <w:rsid w:val="00277AE6"/>
    <w:rsid w:val="00290749"/>
    <w:rsid w:val="00290EB9"/>
    <w:rsid w:val="00297E66"/>
    <w:rsid w:val="002A1A6B"/>
    <w:rsid w:val="002A21C8"/>
    <w:rsid w:val="002A28CC"/>
    <w:rsid w:val="002A6702"/>
    <w:rsid w:val="002A79E7"/>
    <w:rsid w:val="002C220E"/>
    <w:rsid w:val="002C4142"/>
    <w:rsid w:val="002D75D1"/>
    <w:rsid w:val="002F4AF3"/>
    <w:rsid w:val="002F74B3"/>
    <w:rsid w:val="00300BE0"/>
    <w:rsid w:val="00301A2A"/>
    <w:rsid w:val="00314CFD"/>
    <w:rsid w:val="003160FD"/>
    <w:rsid w:val="003317A6"/>
    <w:rsid w:val="00332C7A"/>
    <w:rsid w:val="003412BA"/>
    <w:rsid w:val="00341917"/>
    <w:rsid w:val="00362713"/>
    <w:rsid w:val="00362A84"/>
    <w:rsid w:val="00367D24"/>
    <w:rsid w:val="00375741"/>
    <w:rsid w:val="003775DC"/>
    <w:rsid w:val="00383323"/>
    <w:rsid w:val="00392CE1"/>
    <w:rsid w:val="003A6511"/>
    <w:rsid w:val="003B3A66"/>
    <w:rsid w:val="003C53D1"/>
    <w:rsid w:val="003D1E2B"/>
    <w:rsid w:val="003D53F7"/>
    <w:rsid w:val="003E2EBB"/>
    <w:rsid w:val="003E3D86"/>
    <w:rsid w:val="003E7AFA"/>
    <w:rsid w:val="003F51A1"/>
    <w:rsid w:val="00401C6D"/>
    <w:rsid w:val="00405231"/>
    <w:rsid w:val="0041700D"/>
    <w:rsid w:val="00441A21"/>
    <w:rsid w:val="0045616E"/>
    <w:rsid w:val="004809B9"/>
    <w:rsid w:val="00490506"/>
    <w:rsid w:val="004A36AD"/>
    <w:rsid w:val="004A3998"/>
    <w:rsid w:val="004A6372"/>
    <w:rsid w:val="004C4974"/>
    <w:rsid w:val="004D0937"/>
    <w:rsid w:val="004E3D67"/>
    <w:rsid w:val="004F73B5"/>
    <w:rsid w:val="00504587"/>
    <w:rsid w:val="005218C0"/>
    <w:rsid w:val="00547437"/>
    <w:rsid w:val="00554330"/>
    <w:rsid w:val="00562817"/>
    <w:rsid w:val="005651C6"/>
    <w:rsid w:val="005668CD"/>
    <w:rsid w:val="00567F31"/>
    <w:rsid w:val="00570D9B"/>
    <w:rsid w:val="00583977"/>
    <w:rsid w:val="00594472"/>
    <w:rsid w:val="005A03DE"/>
    <w:rsid w:val="005D6084"/>
    <w:rsid w:val="00605BEF"/>
    <w:rsid w:val="00610018"/>
    <w:rsid w:val="0061515E"/>
    <w:rsid w:val="006171DE"/>
    <w:rsid w:val="00621FC8"/>
    <w:rsid w:val="0064254B"/>
    <w:rsid w:val="006428C2"/>
    <w:rsid w:val="00664AFB"/>
    <w:rsid w:val="00666DB6"/>
    <w:rsid w:val="00673339"/>
    <w:rsid w:val="006810A8"/>
    <w:rsid w:val="00681B65"/>
    <w:rsid w:val="00685DDA"/>
    <w:rsid w:val="00695112"/>
    <w:rsid w:val="006A0287"/>
    <w:rsid w:val="006A0FE9"/>
    <w:rsid w:val="006B3CF5"/>
    <w:rsid w:val="006B4949"/>
    <w:rsid w:val="006C2F0C"/>
    <w:rsid w:val="006C7049"/>
    <w:rsid w:val="006D640E"/>
    <w:rsid w:val="006F0AB0"/>
    <w:rsid w:val="006F6CD0"/>
    <w:rsid w:val="006F70F4"/>
    <w:rsid w:val="00724DDB"/>
    <w:rsid w:val="00730904"/>
    <w:rsid w:val="00741680"/>
    <w:rsid w:val="00750559"/>
    <w:rsid w:val="00764E05"/>
    <w:rsid w:val="00780B4D"/>
    <w:rsid w:val="00791323"/>
    <w:rsid w:val="007A6434"/>
    <w:rsid w:val="007B37CA"/>
    <w:rsid w:val="007B538D"/>
    <w:rsid w:val="007C0F24"/>
    <w:rsid w:val="007E14B7"/>
    <w:rsid w:val="007E354F"/>
    <w:rsid w:val="007F647E"/>
    <w:rsid w:val="008042BC"/>
    <w:rsid w:val="00831C5B"/>
    <w:rsid w:val="008457F6"/>
    <w:rsid w:val="008550C1"/>
    <w:rsid w:val="00867D43"/>
    <w:rsid w:val="00872778"/>
    <w:rsid w:val="0087366C"/>
    <w:rsid w:val="00892BA4"/>
    <w:rsid w:val="00894766"/>
    <w:rsid w:val="0089597E"/>
    <w:rsid w:val="00896CA3"/>
    <w:rsid w:val="00897275"/>
    <w:rsid w:val="008A2C41"/>
    <w:rsid w:val="008A48D1"/>
    <w:rsid w:val="008C7AE8"/>
    <w:rsid w:val="008D099F"/>
    <w:rsid w:val="008D25D6"/>
    <w:rsid w:val="008D4F03"/>
    <w:rsid w:val="008D7341"/>
    <w:rsid w:val="008E46DA"/>
    <w:rsid w:val="008E75D1"/>
    <w:rsid w:val="008F4799"/>
    <w:rsid w:val="00900EC0"/>
    <w:rsid w:val="00913EF1"/>
    <w:rsid w:val="00914C68"/>
    <w:rsid w:val="009165F5"/>
    <w:rsid w:val="009223C1"/>
    <w:rsid w:val="00923ADC"/>
    <w:rsid w:val="009267CC"/>
    <w:rsid w:val="0093448F"/>
    <w:rsid w:val="00940746"/>
    <w:rsid w:val="009522ED"/>
    <w:rsid w:val="0096094B"/>
    <w:rsid w:val="00975FF5"/>
    <w:rsid w:val="009927BB"/>
    <w:rsid w:val="00997C10"/>
    <w:rsid w:val="009A54EA"/>
    <w:rsid w:val="009B2084"/>
    <w:rsid w:val="009B5479"/>
    <w:rsid w:val="009B6000"/>
    <w:rsid w:val="009C38AB"/>
    <w:rsid w:val="009D41D8"/>
    <w:rsid w:val="009D6DB1"/>
    <w:rsid w:val="009D7682"/>
    <w:rsid w:val="00A023C8"/>
    <w:rsid w:val="00A04CFD"/>
    <w:rsid w:val="00A220B3"/>
    <w:rsid w:val="00A23059"/>
    <w:rsid w:val="00A33891"/>
    <w:rsid w:val="00A37327"/>
    <w:rsid w:val="00A40160"/>
    <w:rsid w:val="00A40F46"/>
    <w:rsid w:val="00A4368E"/>
    <w:rsid w:val="00A45004"/>
    <w:rsid w:val="00A645E9"/>
    <w:rsid w:val="00A72966"/>
    <w:rsid w:val="00A75D88"/>
    <w:rsid w:val="00A7695A"/>
    <w:rsid w:val="00A81981"/>
    <w:rsid w:val="00A961EB"/>
    <w:rsid w:val="00AA39E3"/>
    <w:rsid w:val="00AB3088"/>
    <w:rsid w:val="00AB5DDE"/>
    <w:rsid w:val="00AC4B0D"/>
    <w:rsid w:val="00AC796B"/>
    <w:rsid w:val="00AD1539"/>
    <w:rsid w:val="00AD18A1"/>
    <w:rsid w:val="00AD538C"/>
    <w:rsid w:val="00AD5BF5"/>
    <w:rsid w:val="00AE0043"/>
    <w:rsid w:val="00AE63BE"/>
    <w:rsid w:val="00AF492A"/>
    <w:rsid w:val="00B02E21"/>
    <w:rsid w:val="00B07AE2"/>
    <w:rsid w:val="00B258B0"/>
    <w:rsid w:val="00B33ED9"/>
    <w:rsid w:val="00B37A63"/>
    <w:rsid w:val="00B418AC"/>
    <w:rsid w:val="00B6176D"/>
    <w:rsid w:val="00B61C3D"/>
    <w:rsid w:val="00B8390D"/>
    <w:rsid w:val="00B90306"/>
    <w:rsid w:val="00BA7D84"/>
    <w:rsid w:val="00BB3DD2"/>
    <w:rsid w:val="00BB3F61"/>
    <w:rsid w:val="00BC20FA"/>
    <w:rsid w:val="00BC7717"/>
    <w:rsid w:val="00BC7FDF"/>
    <w:rsid w:val="00BD1746"/>
    <w:rsid w:val="00BE2282"/>
    <w:rsid w:val="00C0506D"/>
    <w:rsid w:val="00C11D14"/>
    <w:rsid w:val="00C17FF9"/>
    <w:rsid w:val="00C24FAC"/>
    <w:rsid w:val="00C27733"/>
    <w:rsid w:val="00C52174"/>
    <w:rsid w:val="00C621BB"/>
    <w:rsid w:val="00C641AF"/>
    <w:rsid w:val="00C70A30"/>
    <w:rsid w:val="00C83A97"/>
    <w:rsid w:val="00C84E85"/>
    <w:rsid w:val="00C9705C"/>
    <w:rsid w:val="00CA2449"/>
    <w:rsid w:val="00CA5482"/>
    <w:rsid w:val="00CB199D"/>
    <w:rsid w:val="00CC0F82"/>
    <w:rsid w:val="00CC7BDE"/>
    <w:rsid w:val="00CD6421"/>
    <w:rsid w:val="00CE1B99"/>
    <w:rsid w:val="00CE1E6C"/>
    <w:rsid w:val="00CE7CB8"/>
    <w:rsid w:val="00D04F19"/>
    <w:rsid w:val="00D34354"/>
    <w:rsid w:val="00D36903"/>
    <w:rsid w:val="00D376EE"/>
    <w:rsid w:val="00D437F8"/>
    <w:rsid w:val="00D64497"/>
    <w:rsid w:val="00D7274E"/>
    <w:rsid w:val="00D80D5D"/>
    <w:rsid w:val="00DB1591"/>
    <w:rsid w:val="00DB53D6"/>
    <w:rsid w:val="00DB6617"/>
    <w:rsid w:val="00DD43B1"/>
    <w:rsid w:val="00DD4ED1"/>
    <w:rsid w:val="00DE2D2C"/>
    <w:rsid w:val="00DE339E"/>
    <w:rsid w:val="00DF475F"/>
    <w:rsid w:val="00E0029D"/>
    <w:rsid w:val="00E01F3C"/>
    <w:rsid w:val="00E0731E"/>
    <w:rsid w:val="00E07C42"/>
    <w:rsid w:val="00E22C76"/>
    <w:rsid w:val="00E23A79"/>
    <w:rsid w:val="00E320C0"/>
    <w:rsid w:val="00E43AD5"/>
    <w:rsid w:val="00E52053"/>
    <w:rsid w:val="00E5624C"/>
    <w:rsid w:val="00E730E7"/>
    <w:rsid w:val="00E765FC"/>
    <w:rsid w:val="00E85B1B"/>
    <w:rsid w:val="00E917B5"/>
    <w:rsid w:val="00E94983"/>
    <w:rsid w:val="00EA2EC6"/>
    <w:rsid w:val="00EC157D"/>
    <w:rsid w:val="00EC1FBE"/>
    <w:rsid w:val="00EC237A"/>
    <w:rsid w:val="00EC3394"/>
    <w:rsid w:val="00ED53CA"/>
    <w:rsid w:val="00ED5703"/>
    <w:rsid w:val="00EF18A9"/>
    <w:rsid w:val="00F15684"/>
    <w:rsid w:val="00F15B84"/>
    <w:rsid w:val="00F258CF"/>
    <w:rsid w:val="00F35263"/>
    <w:rsid w:val="00F4356D"/>
    <w:rsid w:val="00F55B70"/>
    <w:rsid w:val="00F60F00"/>
    <w:rsid w:val="00F66FB2"/>
    <w:rsid w:val="00F825D8"/>
    <w:rsid w:val="00F86E4F"/>
    <w:rsid w:val="00FA1366"/>
    <w:rsid w:val="00FA3BD1"/>
    <w:rsid w:val="00FC2E6B"/>
    <w:rsid w:val="00FD41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83B8C10"/>
  <w15:chartTrackingRefBased/>
  <w15:docId w15:val="{588648B9-48DB-4648-8887-3C43293BD6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F4A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F4AF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62</Words>
  <Characters>1824</Characters>
  <Application>Microsoft Office Word</Application>
  <DocSecurity>0</DocSecurity>
  <Lines>3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inton, Jacob K.</dc:creator>
  <cp:keywords/>
  <dc:description/>
  <cp:lastModifiedBy>Quinton, Jacob K.</cp:lastModifiedBy>
  <cp:revision>2</cp:revision>
  <dcterms:created xsi:type="dcterms:W3CDTF">2021-08-02T22:36:00Z</dcterms:created>
  <dcterms:modified xsi:type="dcterms:W3CDTF">2021-08-02T22:36:00Z</dcterms:modified>
</cp:coreProperties>
</file>